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3 </w:t>
      </w:r>
      <w:r>
        <w:rPr>
          <w:lang w:val="en-GB"/>
        </w:rPr>
        <w:t>Cumulative list of the thirty most sequence abundant OTU</w:t>
      </w:r>
      <w:r>
        <w:rPr>
          <w:vertAlign w:val="subscript"/>
          <w:lang w:val="en-GB"/>
        </w:rPr>
        <w:t xml:space="preserve">0.03 </w:t>
      </w:r>
      <w:r>
        <w:rPr>
          <w:lang w:val="en-GB"/>
        </w:rPr>
        <w:t>for wood and sediment samples in alphabetical order. Colors indicate OTU</w:t>
      </w:r>
      <w:r>
        <w:rPr>
          <w:vertAlign w:val="subscript"/>
          <w:lang w:val="en-GB"/>
        </w:rPr>
        <w:t xml:space="preserve">0.03 </w:t>
      </w:r>
      <w:r>
        <w:rPr>
          <w:lang w:val="en-GB"/>
        </w:rPr>
        <w:t>unique to its sample origin. Sample names</w:t>
      </w:r>
      <w:r>
        <w:rPr/>
        <w:t xml:space="preserve"> refer to control wood#6 that was submerged for less than 1 day, wood experiments that were submerged for 1 year, the wood-chip sediment boundary layers at wood experiments #1 and #5, and background sediments obtained 10 m away from wood experiments. </w:t>
      </w:r>
    </w:p>
    <w:tbl>
      <w:tblPr>
        <w:tblW w:w="1486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76"/>
        <w:gridCol w:w="692"/>
        <w:gridCol w:w="692"/>
        <w:gridCol w:w="731"/>
        <w:gridCol w:w="731"/>
        <w:gridCol w:w="731"/>
        <w:gridCol w:w="731"/>
        <w:gridCol w:w="8077"/>
      </w:tblGrid>
      <w:tr>
        <w:trPr>
          <w:tblHeader w:val="true"/>
          <w:trHeight w:val="675" w:hRule="atLeast"/>
        </w:trPr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OTU ID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ood      1 day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Wood 1 year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t wood#1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shd w:fill="FFCC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t wood#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a</w:t>
            </w:r>
            <w:r>
              <w:rPr>
                <w:b/>
                <w:bCs/>
                <w:sz w:val="18"/>
                <w:szCs w:val="18"/>
              </w:rPr>
              <w:t>way wood#5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way wood#1</w:t>
            </w:r>
          </w:p>
        </w:tc>
        <w:tc>
          <w:tcPr>
            <w:tcW w:w="8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axonomy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13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15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17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19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2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2233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Acidobacteria;Acidobacteriales;Acidobacteriaceae;Terriglobu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27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28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Acidobacteria_Gp26;Unassigned;Unassigned;Gp26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3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35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3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Acidobacteria_Gp26;Unassigned;Unassigned;Gp26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4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45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50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7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8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bacteria_03_86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1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idimicrobiales;Iamiaceae;Iam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18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tinomycetales;Unassigned;Demequin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18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18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290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tinomycetales;Micr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tinomycetales;Propionibacteriaceae;Propionibacterium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3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5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Coriobacteriales;Coriobacteriaceae;Gordonibacter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5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66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7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7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tinomycetales;Unassigned;Demequin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teria_03_82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11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odospirillales;Rhodospirill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13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odobacterales;Rhodobacteraceae;Tropicimona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13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15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izobiales;Methylobacteriaceae;Methylobacterium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26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2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Sphingomonadales;Sphingomonadaceae;Sphingomona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2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3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Sphingomonadales;Sphingomonadaceae;Sphingomona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337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izobiales;Methylocyst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34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odobacterales;Rhodobacteraceae;Thalassobacter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36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odobacterales;Rhodobacteraceae;Roseovariu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37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Sphingomonadales;Sphingomonad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41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43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odobacterales;Rhodobacter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45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odospirillales;Rhodospirillaceae;Pelagibiu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56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Caulobacterales;Hyphomonadaceae;Hirschia;baltic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5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izobiales;Methylobacteriaceae;Methylobacterium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proteobacteria_03_66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Alphaproteobacteria;Rhizobiales;Phyll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NA_03_1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tes_03_111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Bacteroidetes;Sphingobacteria;Sphingobacteriales;Flammeovirgaceae;Reichenbachiell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tes_03_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tes_03_14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Bacteroidetes;Sphingobacteria;Sphingobacteriales;Flammeovirgaceae;Reichenbachiell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tes_03_19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tes_03_2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tes_03_31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acteria;Bacteroidetes;Flavobacteria;Flavobacteriales;Flavobacteriaceae;Polaribacter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tes_03_35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Bacteroidetes;Sphingobacteria;Sphingobacteriales;Chitinophag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tes_03_38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acteria;Bacteroidetes;Bacteroidia;Bacteroidales;Marinilab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tes_03_42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tes_03_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Bacteroidetes;Flavobacteria;Flavobacteriales;Flav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oidetes_03_612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Bacteroidetes;Sphingobacteria;Sphingobacteriales;Unassigned;Prolixibacter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proteobacteria_03_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Betaproteobacteria;Burkholderiales;Burkholderiaceae;Ralston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proteobacteria_03_15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Betaproteobacteria;Neisseriales;Neisseriaceae;Conchiformibius;steed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proteobacteria_03_1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Betaproteobacteria;Burkholderiales;Comamonad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proteobacteria_03_446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Betaproteobacteria;Burkholderiales;Burkholderiaceae;Burkholderia;andropogoni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proteobacteria_03_519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Betaproteobacteria;Burkholderiales;Burkholderiaceae;Burkhold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proteobacteria_03_804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Betaproteobacteria;Burkholderiales;Burkholderiaceae;Burkhold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flexi_03_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Chloroflexi;Anaerolineae;Anaerolineales;Anaerolin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flexi_03_2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Chloroflexi;Anaerolineae;Anaerolineales;Anaerolin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flexi_03_3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Chloroflexi;Caldilineae;Caldilineal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flexi_03_3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Chloroflexi;Anaerolineae;Anaerolineales;Anaerolin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oflexi_03_9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Chloroflexi;Caldilineae;Caldilineal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nobacteria_03_2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Cyan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proteobacteria_03_10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Deltaproteobacteria;Desulfobacterales;Desulfobulbaceae;Desulforhopalu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proteobacteria_03_2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Deltaproteobacteria;Desulfobacterales;Desulfobulbaceae;Desulfocaps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proteobacteria_03_2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Deltaproteobacteria;Desulfobacterales;Desulfobacteraceae;Desulfobacul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proteobacteria_03_28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Deltaproteobacteria;Desulfobacterales;Desulfobacteraceae;Desulfobacul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proteobacteria_03_34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Deltaprote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proteobacteria_03_42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Deltaproteobacteria;Desulfobacterales;Desulfobacteraceae;Desulfotignum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proteobacteria_03_5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Deltaproteobacteria;Desulfobacterales;Desulfobulbaceae;Desulfobulbu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proteobacteria_03_5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Deltaproteobacteria;Desulfobacterales;Desulfobulb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proteobacteria_03_73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Deltaproteobacteria;Desulfobacterales;Desulfobulbaceae;Desulfopil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proteobacteria_03_97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Deltaproteobacteria;Myxococcal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ilonproteobacteria_03_1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Epsilonproteobacteria;Campylobacterales;Helicobacteraceae;Sulfurovum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ilonproteobacteria_03_2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Epsilonproteobacteria;Campylobacterales;Helicobacteraceae;Sulfurovum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ilonproteobacteria_03_5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Epsilonproteobacteria;Campylobacterales;Helicobacteraceae;Sulfurovum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_03_1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acteria;Firmicutes;Clostridia;Clostridiales;Lachnospir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_03_145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Firmicutes;Bacilli;Lactobacillales;Streptococcaceae;Streptococcu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_03_56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acteria;Firmicutes;Clostridia;Clostridiales;Lachnospir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_03_62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Firmicutes;Clostridia;Clostridiales;Ruminococcaceae;Oscillibacter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_03_69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Firmicutes;Clostridia;Clostridiales;Peptostreptococcaceae;Fusibacter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Enterobacteriales;Enter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113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12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126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Alteromonadales;Pseudoalteromonadaceae;Pseudoalteromona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13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15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19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Alteromonadales;Alteromonad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Enterobacteriales;Enterobacteri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211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Alteromonadales;Moritellaceae;Moritell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23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Pseudomonadales;Pseudomonadaceae;Pseudomona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24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24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Alteromonadales;Alteromonadaceae;Halie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245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Pasteurellales;Pasteurell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249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Enterobacteriales;Enterobacteriaceae;Erwin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254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Alteromonadales;Pseudoalteromonadaceae;Pseudoalteromona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27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Pseudomonadales;Moraxellaceae;Acinetobacter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300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Vibrionales;Vibrionaceae;Vibrio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339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acteria;Proteobacteria;Gammaproteobacteria;Xanthomonadales;Xanthomonad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3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Xanthomonadales;Sinobacter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394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Vibrionales;Vibrionaceae;Vibrio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Pseudomonadales;Pseudomonadaceae;Pseudomona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424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Alteromonadales;Pseudoalteromonadaceae;Pseudoalteromona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43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Thiotrichales;Thiotrich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46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Legionellales;Coxiellaceae;Coxiell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47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Legionellales;Coxiellaceae;Coxiell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5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Acidithiobacillales;Acidithiobacillaceae;Acidithiobacillu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53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56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Alteromonadales;Pseudoalteromonadaceae;Pseudoalteromona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59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Legionellales;Coxiellaceae;Coxiell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63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65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Oceanospirillales;Oceanospirillaceae;Marinomona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7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Vibrionales;Vibrionaceae;Vibrio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7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Xanthomonadales;Sinobacter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753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8</w:t>
            </w:r>
          </w:p>
        </w:tc>
        <w:tc>
          <w:tcPr>
            <w:tcW w:w="692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Alteromonadales;Pseudoalteromonadaceae;Pseudoalteromona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proteobacteria_03_85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roteobacteria;Gammaproteobacteria;Alteromonadales;Colwelliaceae;Colwelli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matimonadetes_03_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Gemmatimonadetes;Gemmatimonadet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mmatimonadetes_03_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Gemmatimonadetes;Gemmatimonadetes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ospirae_03_7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Nitrospirae;Nitrospira;Nitrospirales;Nitrospir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8_03_10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OP8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8_03_2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OP8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ctomycetes_03_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lanctomycetes;Planctomycetacia;Planctomycetales;Planctomycet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ctomycetes_03_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lanctomycetes;Planctomycetacia;Planctomycetales;Planctomycetaceae;Blastopirellula</w:t>
            </w:r>
          </w:p>
        </w:tc>
      </w:tr>
      <w:tr>
        <w:trPr>
          <w:trHeight w:val="255" w:hRule="atLeast"/>
        </w:trPr>
        <w:tc>
          <w:tcPr>
            <w:tcW w:w="247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ctomycetes_03_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077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Planctomycetes;Planctomycetacia;Planctomycetales;Planctomycetaceae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rucomicrobia_03_37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8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;Verrucomicrobia;Verrucomicrobiae;Verrucomicrobiales;Verrucomicrobiaceae;Haloferul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lang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5:14:00Z</dcterms:created>
  <dc:creator>Christina</dc:creator>
  <dc:description/>
  <cp:keywords/>
  <dc:language>en-US</dc:language>
  <cp:lastModifiedBy>cbienhol</cp:lastModifiedBy>
  <cp:lastPrinted>2011-05-17T17:20:00Z</cp:lastPrinted>
  <dcterms:modified xsi:type="dcterms:W3CDTF">2012-09-06T12:54:00Z</dcterms:modified>
  <cp:revision>4</cp:revision>
  <dc:subject/>
  <dc:title>Table 1 Locations of the four wood colonization experiments and PANGAEA references for deployment and recovery of the experiments</dc:title>
</cp:coreProperties>
</file>